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4EF53" w14:textId="77777777" w:rsidR="00480DE4" w:rsidRPr="002C2E02" w:rsidRDefault="00480DE4" w:rsidP="00480D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C2E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 w:bidi="en-US"/>
        </w:rPr>
        <w:t>Additional file 4.</w:t>
      </w:r>
      <w:r w:rsidRPr="002C2E0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 w:rsidRPr="002C2E02">
        <w:rPr>
          <w:rFonts w:ascii="Times New Roman" w:hAnsi="Times New Roman" w:cs="Times New Roman"/>
          <w:b/>
          <w:sz w:val="20"/>
          <w:szCs w:val="20"/>
        </w:rPr>
        <w:t>Differential abundance analysis of the microbial genera in the porcine fecal samples.</w:t>
      </w:r>
      <w:r w:rsidRPr="002C2E02">
        <w:rPr>
          <w:rFonts w:ascii="Times New Roman" w:hAnsi="Times New Roman" w:cs="Times New Roman"/>
          <w:sz w:val="20"/>
          <w:szCs w:val="20"/>
        </w:rPr>
        <w:t xml:space="preserve"> Differential abundance analysis of the microbial genera that exhibited significantly increased/decreased abundances due to time and/or ceftiofur or cefquinome administration across different sampling points (FDR-corrected </w:t>
      </w:r>
      <w:r w:rsidRPr="002C2E02">
        <w:rPr>
          <w:rFonts w:ascii="Times New Roman" w:hAnsi="Times New Roman" w:cs="Times New Roman"/>
          <w:i/>
          <w:sz w:val="20"/>
          <w:szCs w:val="20"/>
        </w:rPr>
        <w:t>P</w:t>
      </w:r>
      <w:r w:rsidRPr="002C2E02">
        <w:rPr>
          <w:rFonts w:ascii="Times New Roman" w:hAnsi="Times New Roman" w:cs="Times New Roman"/>
          <w:sz w:val="20"/>
          <w:szCs w:val="20"/>
        </w:rPr>
        <w:t xml:space="preserve">-value &lt; 0.10). Following either ceftiofur treatment: </w:t>
      </w:r>
      <w:r w:rsidRPr="002C2E02">
        <w:rPr>
          <w:rFonts w:ascii="Times New Roman" w:hAnsi="Times New Roman" w:cs="Times New Roman"/>
          <w:sz w:val="20"/>
          <w:szCs w:val="20"/>
          <w:lang w:val="en-US"/>
        </w:rPr>
        <w:t>3 mg.kg</w:t>
      </w:r>
      <w:r w:rsidRPr="002C2E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−1 </w:t>
      </w:r>
      <w:r w:rsidRPr="002C2E02">
        <w:rPr>
          <w:rFonts w:ascii="Times New Roman" w:hAnsi="Times New Roman" w:cs="Times New Roman"/>
          <w:sz w:val="20"/>
          <w:szCs w:val="20"/>
          <w:lang w:val="en-US"/>
        </w:rPr>
        <w:t>intramuscular, 3 consecutive days or c</w:t>
      </w:r>
      <w:r w:rsidRPr="002C2E02">
        <w:rPr>
          <w:rFonts w:ascii="Times New Roman" w:hAnsi="Times New Roman" w:cs="Times New Roman"/>
          <w:sz w:val="20"/>
          <w:szCs w:val="20"/>
        </w:rPr>
        <w:t xml:space="preserve">efquinome treatment: </w:t>
      </w:r>
      <w:r w:rsidRPr="002C2E02">
        <w:rPr>
          <w:rFonts w:ascii="Times New Roman" w:hAnsi="Times New Roman" w:cs="Times New Roman"/>
          <w:sz w:val="20"/>
          <w:szCs w:val="20"/>
          <w:lang w:val="en-US"/>
        </w:rPr>
        <w:t>2 mg.kg</w:t>
      </w:r>
      <w:r w:rsidRPr="002C2E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−1 </w:t>
      </w:r>
      <w:r w:rsidRPr="002C2E02">
        <w:rPr>
          <w:rFonts w:ascii="Times New Roman" w:hAnsi="Times New Roman" w:cs="Times New Roman"/>
          <w:sz w:val="20"/>
          <w:szCs w:val="20"/>
          <w:lang w:val="en-US"/>
        </w:rPr>
        <w:t>intramuscular, 5 consecutive days</w:t>
      </w:r>
      <w:r w:rsidRPr="002C2E02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GoBack"/>
      <w:bookmarkEnd w:id="0"/>
      <w:r w:rsidRPr="002C2E02">
        <w:rPr>
          <w:rFonts w:ascii="Times New Roman" w:hAnsi="Times New Roman" w:cs="Times New Roman"/>
          <w:sz w:val="20"/>
          <w:szCs w:val="20"/>
        </w:rPr>
        <w:t>(ET = End of Treatment, 7d = 7 days post-treatment, 21d = 21 days post-treatment, Cont = control, CT = ceftiofur, CQ = cefquinome).</w:t>
      </w:r>
    </w:p>
    <w:p w14:paraId="589E3F88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  <w:r w:rsidRPr="002C2E02">
        <w:rPr>
          <w:rFonts w:ascii="Times New Roman" w:hAnsi="Times New Roman" w:cs="Times New Roman"/>
          <w:sz w:val="20"/>
          <w:szCs w:val="20"/>
        </w:rPr>
        <w:t xml:space="preserve">ET_Cont vs 7d_Cont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4"/>
        <w:gridCol w:w="1231"/>
        <w:gridCol w:w="1842"/>
        <w:gridCol w:w="1014"/>
        <w:gridCol w:w="1680"/>
      </w:tblGrid>
      <w:tr w:rsidR="00480DE4" w:rsidRPr="002C2E02" w14:paraId="67264454" w14:textId="77777777" w:rsidTr="00820018">
        <w:trPr>
          <w:trHeight w:val="221"/>
        </w:trPr>
        <w:tc>
          <w:tcPr>
            <w:tcW w:w="3164" w:type="dxa"/>
            <w:tcBorders>
              <w:top w:val="single" w:sz="12" w:space="0" w:color="auto"/>
              <w:bottom w:val="single" w:sz="4" w:space="0" w:color="auto"/>
            </w:tcBorders>
          </w:tcPr>
          <w:p w14:paraId="49F83253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auto"/>
            </w:tcBorders>
          </w:tcPr>
          <w:p w14:paraId="51AF85E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Mea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55B0AA0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4" w:space="0" w:color="auto"/>
            </w:tcBorders>
          </w:tcPr>
          <w:p w14:paraId="7578012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4" w:space="0" w:color="auto"/>
            </w:tcBorders>
          </w:tcPr>
          <w:p w14:paraId="17D1D00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480DE4" w:rsidRPr="002C2E02" w14:paraId="6D8BB082" w14:textId="77777777" w:rsidTr="00820018">
        <w:trPr>
          <w:trHeight w:val="221"/>
        </w:trPr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835AA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otellamassilia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CF8AD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1.3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0ED41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3.29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A683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CF04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7C49CA3B" w14:textId="77777777" w:rsidTr="00820018">
        <w:trPr>
          <w:trHeight w:val="221"/>
        </w:trPr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F52B4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prevotella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4976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5.6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007C3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2.88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A94BB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AF5E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64B1AD62" w14:textId="77777777" w:rsidTr="00820018">
        <w:trPr>
          <w:trHeight w:val="221"/>
        </w:trPr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035AA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obacterium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79AE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7.1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7DF86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2.95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EECF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C5BB5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42778B4" w14:textId="77777777" w:rsidTr="00820018">
        <w:trPr>
          <w:trHeight w:val="221"/>
        </w:trPr>
        <w:tc>
          <w:tcPr>
            <w:tcW w:w="316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F557733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bacterium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CCA96E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5.7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30BD84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58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87637F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A4E2D2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</w:tbl>
    <w:p w14:paraId="694E6010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</w:p>
    <w:p w14:paraId="7EC83B5F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  <w:r w:rsidRPr="002C2E02">
        <w:rPr>
          <w:rFonts w:ascii="Times New Roman" w:hAnsi="Times New Roman" w:cs="Times New Roman"/>
          <w:sz w:val="20"/>
          <w:szCs w:val="20"/>
        </w:rPr>
        <w:t>7d_Cont vs 21d_Cont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1283"/>
        <w:gridCol w:w="1842"/>
        <w:gridCol w:w="931"/>
        <w:gridCol w:w="1763"/>
      </w:tblGrid>
      <w:tr w:rsidR="00480DE4" w:rsidRPr="002C2E02" w14:paraId="10D688B5" w14:textId="77777777" w:rsidTr="00820018">
        <w:trPr>
          <w:trHeight w:val="221"/>
        </w:trPr>
        <w:tc>
          <w:tcPr>
            <w:tcW w:w="3112" w:type="dxa"/>
            <w:tcBorders>
              <w:top w:val="single" w:sz="12" w:space="0" w:color="auto"/>
              <w:bottom w:val="single" w:sz="4" w:space="0" w:color="auto"/>
            </w:tcBorders>
          </w:tcPr>
          <w:p w14:paraId="629AAB7D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</w:tcPr>
          <w:p w14:paraId="62B1BD8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Mea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57C13CE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4" w:space="0" w:color="auto"/>
            </w:tcBorders>
          </w:tcPr>
          <w:p w14:paraId="2B499D9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4" w:space="0" w:color="auto"/>
            </w:tcBorders>
          </w:tcPr>
          <w:p w14:paraId="422E99F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480DE4" w:rsidRPr="002C2E02" w14:paraId="487E15D9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73CA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doligranulum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EB5A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5.0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BB792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26F9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062E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2561FD0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90405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eudoflavonifracto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BF3A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7.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F449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6C5B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C098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6DE1B79C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F490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gasphaer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0680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44.9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54BFD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19F3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696B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FB4E124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DCB8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mmige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864E5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154.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7437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63A4A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0DA5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B94D492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E225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stip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8D5B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74.7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B094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0773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A1AD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07A3139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BA16F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uti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CE23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587.0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FF98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39E4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D0B6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664DC7B2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F3F4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prevotell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AA1D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2.3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081D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92C84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B746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3C484E1F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F2D28D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ludicol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8451B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9.1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012A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77DF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8072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F1E05D5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9D002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tignum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DA0E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72EFB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3676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269B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180937E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279A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anoligenen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2854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0.5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03E8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7.64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A8D7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0F2D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7283BC5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738DD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ritimatiell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3D6C4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5.2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707CB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4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6E7CC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5025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Kiritimatiellaeota</w:t>
            </w:r>
          </w:p>
        </w:tc>
      </w:tr>
      <w:tr w:rsidR="00480DE4" w:rsidRPr="002C2E02" w14:paraId="2FB6AF27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89BED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lassified Lentisphaera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6A585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61.7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CC5B6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2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DC193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BF80A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Lentisphaerae</w:t>
            </w:r>
          </w:p>
        </w:tc>
      </w:tr>
      <w:tr w:rsidR="00480DE4" w:rsidRPr="002C2E02" w14:paraId="09D26758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A3F04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icobacte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039B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B41E3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7146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725C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15CC6943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D35915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ptococcu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0D6AB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12.8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40AD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2.9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1509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EAE2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51B1AE0" w14:textId="77777777" w:rsidTr="00820018">
        <w:trPr>
          <w:trHeight w:val="221"/>
        </w:trPr>
        <w:tc>
          <w:tcPr>
            <w:tcW w:w="311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DEEE74F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altell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12CB5D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.4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B48C16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7.48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130BDD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5F00C7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</w:tbl>
    <w:p w14:paraId="2BE307ED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</w:p>
    <w:p w14:paraId="3FB3CF03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  <w:r w:rsidRPr="002C2E02">
        <w:rPr>
          <w:rFonts w:ascii="Times New Roman" w:hAnsi="Times New Roman" w:cs="Times New Roman"/>
          <w:sz w:val="20"/>
          <w:szCs w:val="20"/>
        </w:rPr>
        <w:t>ET_Cont vs 21d_Cont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1240"/>
        <w:gridCol w:w="1842"/>
        <w:gridCol w:w="931"/>
        <w:gridCol w:w="1763"/>
      </w:tblGrid>
      <w:tr w:rsidR="00480DE4" w:rsidRPr="002C2E02" w14:paraId="7F9E222E" w14:textId="77777777" w:rsidTr="00820018">
        <w:trPr>
          <w:trHeight w:val="221"/>
        </w:trPr>
        <w:tc>
          <w:tcPr>
            <w:tcW w:w="3155" w:type="dxa"/>
            <w:tcBorders>
              <w:top w:val="single" w:sz="12" w:space="0" w:color="auto"/>
              <w:bottom w:val="single" w:sz="4" w:space="0" w:color="auto"/>
            </w:tcBorders>
          </w:tcPr>
          <w:p w14:paraId="70197D9A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14:paraId="1CF4832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Mea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6B57E23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4" w:space="0" w:color="auto"/>
            </w:tcBorders>
          </w:tcPr>
          <w:p w14:paraId="258DD4D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4" w:space="0" w:color="auto"/>
            </w:tcBorders>
          </w:tcPr>
          <w:p w14:paraId="4D2AD79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480DE4" w:rsidRPr="002C2E02" w14:paraId="4C39CFE2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24CD9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bacteriu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B10B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2.2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C843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3.3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8D5A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9067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52E23F8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E8E3F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ritimatiell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E9D4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5.7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3794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39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FF77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4D72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Kiritimatiellaeota</w:t>
            </w:r>
          </w:p>
        </w:tc>
      </w:tr>
      <w:tr w:rsidR="00480DE4" w:rsidRPr="002C2E02" w14:paraId="1F8993E5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6BB3C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dicoprobacte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E9B3F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0.0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A6D1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88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7DB1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C724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D2F5434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FB7A33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isingicoccu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8BF7B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31.9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AA93E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0.28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F9B55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F17C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A6BC998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E29D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gasphaer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87DA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78.6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D9CB0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FD24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36AF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C82180F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219EB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stip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2ABC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96.4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15785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77E0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A77C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078736CD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1E093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butyricu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13B3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48.8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AC38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C754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CE19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E75C392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4DFAF6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iatricu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19AD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65.7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D098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28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39CD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45D12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75B298D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DCA24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otell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ABA3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359.6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7895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C4D2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9CC9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39C8F8D8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5FEEE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istensenell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1E24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63.7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2945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1793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0401E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8287428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F43B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eburi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D5CE1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285.7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50706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5A2E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705D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2ED7D38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CF4F4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uti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E06F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948.4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6EE34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25D6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547B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F5F37AC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98E3C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mmige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252D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280.0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2FC62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2E3F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18F3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1AD837F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79866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ludicol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CE75D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7.8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CA64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D4E45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7B31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6DBB1BF9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A5D54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ribaculu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B303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6.8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5798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34DA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8739A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3BB1A748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CFFAA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otellamassili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8FF4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4.8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68E4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3.77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C1B5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0EC3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425FAC3A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B57B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prevotell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0FCF4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4.3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90D16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E561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9FCA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599E1402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F011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altell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8B46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.8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EDBB5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7.47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8F65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4F132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9CB475A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278F4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anoligenen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6F58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0.7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5B0B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7.6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9BF5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F2CE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499591E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D3DF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obacteriu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DC59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2.4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18AB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47BE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5247C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8A6FC48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FC9EFA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bacteriu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BB6C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0.4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102C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17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5905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DF756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7CE85E6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91B5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ptococcu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09BF0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16.2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1554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4.09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60EB9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BE50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F0CEC02" w14:textId="77777777" w:rsidTr="00820018">
        <w:trPr>
          <w:trHeight w:val="221"/>
        </w:trPr>
        <w:tc>
          <w:tcPr>
            <w:tcW w:w="315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8F3BD84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lassified Lentisphaera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9BA5F9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62.6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DF33B7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20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73D22D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F6F61F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Lentisphaerae</w:t>
            </w:r>
          </w:p>
        </w:tc>
      </w:tr>
    </w:tbl>
    <w:p w14:paraId="6DC6EEED" w14:textId="77777777" w:rsidR="00480DE4" w:rsidRPr="002C2E02" w:rsidRDefault="00480DE4" w:rsidP="00480DE4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</w:p>
    <w:p w14:paraId="03C8F103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  <w:lang w:val="nl-BE"/>
        </w:rPr>
      </w:pPr>
      <w:r w:rsidRPr="002C2E02">
        <w:rPr>
          <w:rFonts w:ascii="Times New Roman" w:hAnsi="Times New Roman" w:cs="Times New Roman"/>
          <w:sz w:val="20"/>
          <w:szCs w:val="20"/>
          <w:lang w:val="nl-BE"/>
        </w:rPr>
        <w:t xml:space="preserve">ET_CT vs 7d_CT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9"/>
        <w:gridCol w:w="1236"/>
        <w:gridCol w:w="1842"/>
        <w:gridCol w:w="1004"/>
        <w:gridCol w:w="1690"/>
      </w:tblGrid>
      <w:tr w:rsidR="00480DE4" w:rsidRPr="002C2E02" w14:paraId="662C3984" w14:textId="77777777" w:rsidTr="00820018">
        <w:trPr>
          <w:trHeight w:val="221"/>
        </w:trPr>
        <w:tc>
          <w:tcPr>
            <w:tcW w:w="3159" w:type="dxa"/>
            <w:tcBorders>
              <w:top w:val="single" w:sz="12" w:space="0" w:color="auto"/>
              <w:bottom w:val="single" w:sz="4" w:space="0" w:color="auto"/>
            </w:tcBorders>
          </w:tcPr>
          <w:p w14:paraId="4ED2BDC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4" w:space="0" w:color="auto"/>
            </w:tcBorders>
          </w:tcPr>
          <w:p w14:paraId="05C681C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Mea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2B6CD7D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</w:tcPr>
          <w:p w14:paraId="09A1A10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4" w:space="0" w:color="auto"/>
            </w:tcBorders>
          </w:tcPr>
          <w:p w14:paraId="18AAA94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480DE4" w:rsidRPr="002C2E02" w14:paraId="5290AD88" w14:textId="77777777" w:rsidTr="00820018">
        <w:trPr>
          <w:trHeight w:val="221"/>
        </w:trPr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A77669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truncu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684D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6.0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31F1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DBB2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E0DD2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66270BBB" w14:textId="77777777" w:rsidTr="00820018">
        <w:trPr>
          <w:trHeight w:val="221"/>
        </w:trPr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5E132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mmige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0688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366.8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85C0F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4925C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B909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9FA3930" w14:textId="77777777" w:rsidTr="00820018">
        <w:trPr>
          <w:trHeight w:val="221"/>
        </w:trPr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9F029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bacteroide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F059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9.6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069AF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78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40B8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A7E4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7E896E04" w14:textId="77777777" w:rsidTr="00820018">
        <w:trPr>
          <w:trHeight w:val="221"/>
        </w:trPr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0BB67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cella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25DE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9.4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680CC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3.35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FF7A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8D949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51EC8109" w14:textId="77777777" w:rsidTr="00820018">
        <w:trPr>
          <w:trHeight w:val="221"/>
        </w:trPr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E8C8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aminococcu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1373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8.4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FE05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2.7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D6B2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73937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509DCCA" w14:textId="77777777" w:rsidTr="00820018">
        <w:trPr>
          <w:trHeight w:val="221"/>
        </w:trPr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F237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erococcu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9F727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8.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F796A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2.29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5B407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4C6C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7858FA8" w14:textId="77777777" w:rsidTr="00820018">
        <w:trPr>
          <w:trHeight w:val="221"/>
        </w:trPr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802D4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bacterium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4169D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8.6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871E0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4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7A4B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801A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F102301" w14:textId="77777777" w:rsidTr="00820018">
        <w:trPr>
          <w:trHeight w:val="221"/>
        </w:trPr>
        <w:tc>
          <w:tcPr>
            <w:tcW w:w="315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9E50E4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columna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3608E8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A47E23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3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2BE8C1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311DB2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</w:tbl>
    <w:p w14:paraId="291BC909" w14:textId="77777777" w:rsidR="00480DE4" w:rsidRPr="002C2E02" w:rsidRDefault="00480DE4" w:rsidP="00480DE4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</w:p>
    <w:p w14:paraId="29FC38DC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  <w:r w:rsidRPr="002C2E02">
        <w:rPr>
          <w:rFonts w:ascii="Times New Roman" w:hAnsi="Times New Roman" w:cs="Times New Roman"/>
          <w:sz w:val="20"/>
          <w:szCs w:val="20"/>
        </w:rPr>
        <w:t>7d_CT vs 21d_CT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1239"/>
        <w:gridCol w:w="1842"/>
        <w:gridCol w:w="1001"/>
        <w:gridCol w:w="1693"/>
      </w:tblGrid>
      <w:tr w:rsidR="00480DE4" w:rsidRPr="002C2E02" w14:paraId="7866C485" w14:textId="77777777" w:rsidTr="00820018">
        <w:tc>
          <w:tcPr>
            <w:tcW w:w="3156" w:type="dxa"/>
            <w:tcBorders>
              <w:top w:val="single" w:sz="12" w:space="0" w:color="auto"/>
              <w:bottom w:val="single" w:sz="4" w:space="0" w:color="auto"/>
            </w:tcBorders>
          </w:tcPr>
          <w:p w14:paraId="4C1E1A8D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4" w:space="0" w:color="auto"/>
            </w:tcBorders>
          </w:tcPr>
          <w:p w14:paraId="39ED69C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Mea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63FF562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4" w:space="0" w:color="auto"/>
            </w:tcBorders>
          </w:tcPr>
          <w:p w14:paraId="5599CB3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4" w:space="0" w:color="auto"/>
            </w:tcBorders>
          </w:tcPr>
          <w:p w14:paraId="081713F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480DE4" w:rsidRPr="002C2E02" w14:paraId="5C066CA6" w14:textId="77777777" w:rsidTr="00820018"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8E2CF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mboutsia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EA82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934.8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616D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87305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5550B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8A2147C" w14:textId="77777777" w:rsidTr="00820018"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82F2E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stinibact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E20A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28.7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2857B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9597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A62E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AA93989" w14:textId="77777777" w:rsidTr="00820018"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8B297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risporobact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800A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640.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6DF08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1D13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4518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9E511E4" w14:textId="77777777" w:rsidTr="00820018"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0EFC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nesiella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C335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A35F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2.4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56439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CBEE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5A5AE18D" w14:textId="77777777" w:rsidTr="00820018"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C2D7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neothrix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9460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2.8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0A14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7409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58BA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DE7A231" w14:textId="77777777" w:rsidTr="00820018"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BC94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ricibact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B631B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.3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F044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2.1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462A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8628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0621270" w14:textId="77777777" w:rsidTr="00820018"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5F58A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rolibcaterium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E96A6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0.3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3BEE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7.9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F29F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A9DB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5A75D954" w14:textId="77777777" w:rsidTr="00820018"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9FDB3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obacillu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6798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2.9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E1A83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7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FEC38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9F2C5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5056BD7E" w14:textId="77777777" w:rsidTr="00820018">
        <w:tc>
          <w:tcPr>
            <w:tcW w:w="315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61F5AC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ionella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BEAA0B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0.1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3257D0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9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03B485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D54268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</w:tbl>
    <w:p w14:paraId="2AB06A4F" w14:textId="77777777" w:rsidR="00480DE4" w:rsidRPr="002C2E02" w:rsidRDefault="00480DE4" w:rsidP="00480DE4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</w:p>
    <w:p w14:paraId="4CEB22E1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  <w:lang w:val="nl-BE"/>
        </w:rPr>
      </w:pPr>
      <w:r w:rsidRPr="002C2E02">
        <w:rPr>
          <w:rFonts w:ascii="Times New Roman" w:hAnsi="Times New Roman" w:cs="Times New Roman"/>
          <w:sz w:val="20"/>
          <w:szCs w:val="20"/>
          <w:lang w:val="nl-BE"/>
        </w:rPr>
        <w:t>ET_CT vs 21d_CT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1195"/>
        <w:gridCol w:w="1842"/>
        <w:gridCol w:w="990"/>
        <w:gridCol w:w="1704"/>
      </w:tblGrid>
      <w:tr w:rsidR="00480DE4" w:rsidRPr="002C2E02" w14:paraId="059C3772" w14:textId="77777777" w:rsidTr="00820018">
        <w:trPr>
          <w:trHeight w:val="221"/>
        </w:trPr>
        <w:tc>
          <w:tcPr>
            <w:tcW w:w="3200" w:type="dxa"/>
            <w:tcBorders>
              <w:top w:val="single" w:sz="12" w:space="0" w:color="auto"/>
              <w:bottom w:val="single" w:sz="4" w:space="0" w:color="auto"/>
            </w:tcBorders>
          </w:tcPr>
          <w:p w14:paraId="73A5E4D5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4" w:space="0" w:color="auto"/>
            </w:tcBorders>
          </w:tcPr>
          <w:p w14:paraId="3E48AA1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Mea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04B18DE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14:paraId="2A9E433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14:paraId="1486775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480DE4" w:rsidRPr="002C2E02" w14:paraId="473B8530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7BBCC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mboutsi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C617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96.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402B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3.8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8592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11BF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FF4810A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158D4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nesiell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9A76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4.7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864A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A17A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7A82B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5C7FE204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73414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ecalicaten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595C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75.3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2F6A6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10CD7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78AA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A9EB36D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EA51F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nibacterium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E15EC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E64F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2.6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5368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A5D6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A5DD44C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6497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neothrix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D579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6.0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25EAE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1C92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7FD00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32A35EE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A64365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lect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4671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50.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A3985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7803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DC20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4669A39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3B0B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rococcu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E703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160.5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38F7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C3F63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96CF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6198F0B4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749A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butyricum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11A0C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39.5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1B79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FD697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3978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AB19333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7215A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mmiger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74C1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210.5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FED3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D554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CECB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B20746F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8F54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ludicol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957D7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FB9A5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DFB5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F0CF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F6F7133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F9BF9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otellamassili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AF442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3.8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725F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2.5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8A11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A7DA5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29BE6DF6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56A39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lister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DDD0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5.6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5FA5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2.6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8295E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EA4A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1B2EBB9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D360F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prevotell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5FA01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6.4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C4BA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3.4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EDDE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2813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535ABA7F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9F785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cherichi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95E9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98.8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EA65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5.3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1F34A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333E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32A5BC7B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17FF7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bacteroide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6FAC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3.2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05CA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0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FEFE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A42ED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6811C123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3C946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cell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4EA9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41.5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9444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4.6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E31E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0CAB3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095473AB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B393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ionell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F33E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62.4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7B40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2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1917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6227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539F19EC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60B2A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oide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470BE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0.6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02E8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8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5BED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6469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1023872F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2515F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erococcu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86CC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7.4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2AC4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2.4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89F7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C9CF5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3472A5A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5DC5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rolibacterium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3777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6.2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9B82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7.3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9F64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8D66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715A1629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0AA37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bacterium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EF2E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0.2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A13C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2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5EDD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3546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426E159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110D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columna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EE76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6.7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F830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0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36B8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100F4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EC5088E" w14:textId="77777777" w:rsidTr="00820018">
        <w:trPr>
          <w:trHeight w:val="221"/>
        </w:trPr>
        <w:tc>
          <w:tcPr>
            <w:tcW w:w="32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29FE2E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obacillu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AD0B45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7.1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3A4956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1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C0451A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CBE621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</w:tbl>
    <w:p w14:paraId="67E61C61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</w:p>
    <w:p w14:paraId="01DBAB8E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  <w:r w:rsidRPr="002C2E02">
        <w:rPr>
          <w:rFonts w:ascii="Times New Roman" w:hAnsi="Times New Roman" w:cs="Times New Roman"/>
          <w:sz w:val="20"/>
          <w:szCs w:val="20"/>
        </w:rPr>
        <w:t>ET_CQ vs 7d_CQ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227"/>
        <w:gridCol w:w="1842"/>
        <w:gridCol w:w="1012"/>
        <w:gridCol w:w="1682"/>
      </w:tblGrid>
      <w:tr w:rsidR="00480DE4" w:rsidRPr="002C2E02" w14:paraId="2B39AA25" w14:textId="77777777" w:rsidTr="00820018">
        <w:trPr>
          <w:trHeight w:val="221"/>
        </w:trPr>
        <w:tc>
          <w:tcPr>
            <w:tcW w:w="3168" w:type="dxa"/>
            <w:tcBorders>
              <w:top w:val="single" w:sz="12" w:space="0" w:color="auto"/>
              <w:bottom w:val="single" w:sz="4" w:space="0" w:color="auto"/>
            </w:tcBorders>
          </w:tcPr>
          <w:p w14:paraId="635112C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4" w:space="0" w:color="auto"/>
            </w:tcBorders>
          </w:tcPr>
          <w:p w14:paraId="384AD60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Mea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2A01CB0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</w:tcPr>
          <w:p w14:paraId="21D7528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4" w:space="0" w:color="auto"/>
            </w:tcBorders>
          </w:tcPr>
          <w:p w14:paraId="5C86676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480DE4" w:rsidRPr="002C2E02" w14:paraId="1F6BD516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410B1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isingicoccu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3F77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9.5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9058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9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573C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7141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3D45ADB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DA6F15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icobacter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4340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3.9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AD8BC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7F57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1659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08EEB159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E5215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insoniella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8FD74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0.9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41BA7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3.8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B702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94FF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6BB99C7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16504A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yrivibrio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3002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66.3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88BE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0.6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C640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5459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019D1869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076507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colarctobacteriu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B693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54.1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C0ABF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0F62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0C39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DDC8BE2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E145E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rococcu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011A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982.6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52C95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.57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1DAC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2E08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803A7F3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F4C3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iatricu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BE87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31.3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3163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174FA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56E10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D6A3D9C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F1063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cillibacter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46A3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680.8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DBF8C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2DB1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C703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01081E90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A49A9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stinibacillu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8B6E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92.4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CB17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06F3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7035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681CA01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93AC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obacillu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FB9A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6724.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33D1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A5FB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78FB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A573CF9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2F76B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tignu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EAD33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5.2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541B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56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5E80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2843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9343513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AF42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osilyticu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4370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8.4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C00BB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E553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7910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C71DA23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5113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tococcu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13EE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15.5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5C21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0.16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38E0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B5ED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CCB5A2F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A3DF7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taenia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810F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4.8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06EB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4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54FE5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CF8A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04981D00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4FAD3E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miniclostridiu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5FA3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.6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4CEFE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0.68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BC47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DADF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0A28FA5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D3FEC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lobacter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AA200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5.0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C21A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5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3235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E774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488E1B94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D9745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erococcu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50DBE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5.8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007D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2.7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0A0A1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2E52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1290DDF" w14:textId="77777777" w:rsidTr="00820018">
        <w:trPr>
          <w:trHeight w:val="221"/>
        </w:trPr>
        <w:tc>
          <w:tcPr>
            <w:tcW w:w="316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EC4D3E9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bacteriu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0024EA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7.6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38F978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5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6B43D5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BA196F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</w:tbl>
    <w:p w14:paraId="3F05E7D2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</w:p>
    <w:p w14:paraId="609B4BE3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  <w:r w:rsidRPr="002C2E02">
        <w:rPr>
          <w:rFonts w:ascii="Times New Roman" w:hAnsi="Times New Roman" w:cs="Times New Roman"/>
          <w:sz w:val="20"/>
          <w:szCs w:val="20"/>
        </w:rPr>
        <w:t>7d_CQ vs 21d_CQ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1239"/>
        <w:gridCol w:w="1842"/>
        <w:gridCol w:w="1001"/>
        <w:gridCol w:w="1693"/>
      </w:tblGrid>
      <w:tr w:rsidR="00480DE4" w:rsidRPr="002C2E02" w14:paraId="01C3AEE7" w14:textId="77777777" w:rsidTr="00820018">
        <w:trPr>
          <w:trHeight w:val="221"/>
        </w:trPr>
        <w:tc>
          <w:tcPr>
            <w:tcW w:w="3156" w:type="dxa"/>
            <w:tcBorders>
              <w:top w:val="single" w:sz="12" w:space="0" w:color="auto"/>
              <w:bottom w:val="single" w:sz="4" w:space="0" w:color="auto"/>
            </w:tcBorders>
          </w:tcPr>
          <w:p w14:paraId="40BB332F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4" w:space="0" w:color="auto"/>
            </w:tcBorders>
          </w:tcPr>
          <w:p w14:paraId="68A7653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Mea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78E3ED3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4" w:space="0" w:color="auto"/>
            </w:tcBorders>
          </w:tcPr>
          <w:p w14:paraId="5B0F395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4" w:space="0" w:color="auto"/>
            </w:tcBorders>
          </w:tcPr>
          <w:p w14:paraId="7217451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480DE4" w:rsidRPr="002C2E02" w14:paraId="72246E7A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19721D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gasphaera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BA41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31.7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30A3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C474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C78AC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0A7C130D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F2B43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mmig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BADB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56.2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E5040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753C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5189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02C4719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38FD2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yricicoccu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14AA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485.4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A8B1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B6CCB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78C3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9431301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0476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insoniella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EF7A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5.7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60A4D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2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031F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94ED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28B6F94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CF956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oide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6284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9.7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3923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7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E30A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9E937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020008BF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46192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iatricu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6011F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6.6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9D977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0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C91B5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2B4B9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5FB78A6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5C4B0C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lobact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7E60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4.6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05CC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2.3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42E0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5FC4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00952E32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037C6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icobact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854A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9.2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3C36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1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C76F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C200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3A079152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9E77D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act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2908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8.3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EB86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3.5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4ED7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476C0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brobacteres</w:t>
            </w:r>
          </w:p>
        </w:tc>
      </w:tr>
      <w:tr w:rsidR="00480DE4" w:rsidRPr="002C2E02" w14:paraId="1A8AD8CA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5ED5A6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ricibact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7198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9EEF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7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1145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5C6D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88FE5E1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AB825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aligene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33B7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.4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CF62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9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7B4F2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7FB4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6835FA12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2B1B7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rolibacterium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8B68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2.5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F85A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3.1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82AD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16B8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4D199052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765F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obacillu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9ED3D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0.2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320B1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3.3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DF5FE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6FA4F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5F8B4E9C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270C7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ionella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6D7E1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8.1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A7B7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4.1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E5E0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A841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349D3AB7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39D1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catimona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EAD8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4.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4388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5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8C7F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C289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1E5AD86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E23D03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usimicrobium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B529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CAA1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6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6D34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4C1A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Elusimicrobia</w:t>
            </w:r>
          </w:p>
        </w:tc>
      </w:tr>
      <w:tr w:rsidR="00480DE4" w:rsidRPr="002C2E02" w14:paraId="03030DDE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EAFEC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stipe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F93B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2.0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319B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4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FF705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52C5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081B3862" w14:textId="77777777" w:rsidTr="00820018">
        <w:trPr>
          <w:trHeight w:val="221"/>
        </w:trPr>
        <w:tc>
          <w:tcPr>
            <w:tcW w:w="315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737A9F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alibact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D8066A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3.5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1EED57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9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27F3E2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6806E7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</w:tbl>
    <w:p w14:paraId="174EB6F6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</w:p>
    <w:p w14:paraId="41CDA70D" w14:textId="77777777" w:rsidR="00480DE4" w:rsidRPr="002C2E02" w:rsidRDefault="00480DE4" w:rsidP="00480DE4">
      <w:pPr>
        <w:rPr>
          <w:rFonts w:ascii="Times New Roman" w:hAnsi="Times New Roman" w:cs="Times New Roman"/>
          <w:sz w:val="20"/>
          <w:szCs w:val="20"/>
        </w:rPr>
      </w:pPr>
      <w:r w:rsidRPr="002C2E02">
        <w:rPr>
          <w:rFonts w:ascii="Times New Roman" w:hAnsi="Times New Roman" w:cs="Times New Roman"/>
          <w:sz w:val="20"/>
          <w:szCs w:val="20"/>
        </w:rPr>
        <w:t>ET_CQ vs 21d_CQ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1375"/>
        <w:gridCol w:w="1660"/>
        <w:gridCol w:w="960"/>
        <w:gridCol w:w="1836"/>
      </w:tblGrid>
      <w:tr w:rsidR="00480DE4" w:rsidRPr="002C2E02" w14:paraId="2CC28B6D" w14:textId="77777777" w:rsidTr="00820018">
        <w:trPr>
          <w:trHeight w:val="221"/>
        </w:trPr>
        <w:tc>
          <w:tcPr>
            <w:tcW w:w="3146" w:type="dxa"/>
            <w:tcBorders>
              <w:top w:val="single" w:sz="12" w:space="0" w:color="auto"/>
              <w:bottom w:val="single" w:sz="4" w:space="0" w:color="auto"/>
            </w:tcBorders>
          </w:tcPr>
          <w:p w14:paraId="098E739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4" w:space="0" w:color="auto"/>
            </w:tcBorders>
          </w:tcPr>
          <w:p w14:paraId="38F547D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Mea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34D1D0B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Change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4" w:space="0" w:color="auto"/>
            </w:tcBorders>
          </w:tcPr>
          <w:p w14:paraId="704176A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4" w:space="0" w:color="auto"/>
            </w:tcBorders>
          </w:tcPr>
          <w:p w14:paraId="1A7244B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480DE4" w:rsidRPr="002C2E02" w14:paraId="4AE335CE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BACDD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mboutsi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D3731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76.0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2831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C8F8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3B1D6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09F2EE57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40DAF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isingicoccu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DDB0F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67.2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DBBF8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5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4EEA1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785F7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757E03E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E231F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ecalicaten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639D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8.0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60EA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4CE7D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6445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C8DC343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429E4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re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BF48C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02.0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820F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4550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6DDB9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EDB0970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8BCE7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yrivibrio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3C26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02.5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5FD7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0.1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DA082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77FAB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856592B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5F34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ngateiclostridiu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3436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13.1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DF1B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E691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1B9E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ADBAA98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79692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eudobutyrivibrio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8319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98.1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A40DF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0.0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8332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EBC5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8044FE6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2C7F61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neatibact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F975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74.3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CA13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0B96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9688A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63D83C73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9E20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colarctobacteriu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003B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91.9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BB55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96C8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461C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56D6887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3FF36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massilibacillu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2A8F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04.8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9BAD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50B3A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08CB5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0F164DFD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4FC50E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lect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4784E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95.9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24B1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77B8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DB09D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2585E333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A8932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rococcu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E3C6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94.7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CFEAD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15FD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76D99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132D3E1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9ECAD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illibact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977D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05.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669E5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61EE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CDBA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3A18B22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74C83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ecalibacteriu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3EF50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955.3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B43F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C4C6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CD3A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35995B8B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377C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robutyricu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F72B1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57.3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CFFE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10B2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854AF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9214F4D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9A25C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cillibact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68C7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199.1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37CAC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A554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69F1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EE2D8A3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C2E09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lassified Bacteroidete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AF132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598.8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7E404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54C8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056AE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52E147EC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DD24F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stinibacillu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A0C8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89.1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F32C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AB6AF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420F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0AF7CE9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0F84F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mmig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92C4C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237.5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946E4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5734B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D4C2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AD9EFA2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7E37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tignu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BD360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0.8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D70A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7.8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7513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2C12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376326A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CADF3C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osilyticu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2E24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5.0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FA3B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7BEB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BCD7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15752752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8BA5D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tococcu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261E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12.4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34FE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10.2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E5C5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856C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0BE336E3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723C5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taeni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81E7B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0.8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A338F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9.5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D1B4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C011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67AF9248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D604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yricimona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37E6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55.1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4090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A6D4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F885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7F7DFBE6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BB1F7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miniclostridiu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373A7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8.0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CA594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2.8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D0747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114B2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F9BD79D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59EBE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cell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179FF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970.9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172E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7.5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187B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3F7C9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1EBA252F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ABA0A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ionell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F72B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6.8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007CF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3.9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84E5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1432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283A066D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3132D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oide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78803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2.9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B2EC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4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E1A4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62E00B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  <w:tr w:rsidR="00480DE4" w:rsidRPr="002C2E02" w14:paraId="1D10D981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543F6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ivibrio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D0F5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1F6F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7.0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D09D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F9DA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D44A4AB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4F3AB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act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4BDB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75.3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FD49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3.0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BE2B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5B7B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brobacteres</w:t>
            </w:r>
          </w:p>
        </w:tc>
      </w:tr>
      <w:tr w:rsidR="00480DE4" w:rsidRPr="002C2E02" w14:paraId="2B5FFE8C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E03C5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rolibacteriu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9379A0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6.7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DDFE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2.9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7315D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9445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eria</w:t>
            </w:r>
          </w:p>
        </w:tc>
      </w:tr>
      <w:tr w:rsidR="00480DE4" w:rsidRPr="002C2E02" w14:paraId="715E89E4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51036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bacteriu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3BA8C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5.1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C7C1B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57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FBCB5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7582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3287259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CDDF9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rocolumn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C73E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1.2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36FB3E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2.1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17ED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7B1D8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41D4F603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B7A3EA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aligene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80AD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5.8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4DB3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7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A6FD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0B6E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0055FEE4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E98E0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obacillu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B7D4D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43.2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2C818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8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3016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48DD13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</w:tr>
      <w:tr w:rsidR="00480DE4" w:rsidRPr="002C2E02" w14:paraId="706EBB29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203443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ricibact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1DA7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7.3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6CD4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21.87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E635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65B0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56983E52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0F06C2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catimona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32BD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30.9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608D7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39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DCDE2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056A1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</w:tr>
      <w:tr w:rsidR="00480DE4" w:rsidRPr="002C2E02" w14:paraId="7894D4CD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9BB5D8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usimicrobiu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9BE21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12.2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D0576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7.0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0764CC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2B34A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Elusimicrobia</w:t>
            </w:r>
          </w:p>
        </w:tc>
      </w:tr>
      <w:tr w:rsidR="00480DE4" w:rsidRPr="00B646EF" w14:paraId="2E398F5C" w14:textId="77777777" w:rsidTr="00820018">
        <w:trPr>
          <w:trHeight w:val="221"/>
        </w:trPr>
        <w:tc>
          <w:tcPr>
            <w:tcW w:w="314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0B4C226" w14:textId="77777777" w:rsidR="00480DE4" w:rsidRPr="002C2E02" w:rsidRDefault="00480DE4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stipe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188E114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26.6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B2F9BB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-8.17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C75FD49" w14:textId="77777777" w:rsidR="00480DE4" w:rsidRPr="002C2E02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5829921" w14:textId="77777777" w:rsidR="00480DE4" w:rsidRPr="00B646EF" w:rsidRDefault="00480DE4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0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</w:tr>
    </w:tbl>
    <w:p w14:paraId="713D8660" w14:textId="77777777" w:rsidR="00480DE4" w:rsidRPr="00B646EF" w:rsidRDefault="00480DE4" w:rsidP="00480DE4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FCC4DCF" w14:textId="358EE7B3" w:rsidR="000856E6" w:rsidRPr="00480DE4" w:rsidRDefault="000856E6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0856E6" w:rsidRPr="00480DE4" w:rsidSect="002C2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C583D"/>
    <w:multiLevelType w:val="hybridMultilevel"/>
    <w:tmpl w:val="1A78F6B2"/>
    <w:lvl w:ilvl="0" w:tplc="C8F015D0">
      <w:numFmt w:val="bullet"/>
      <w:lvlText w:val=""/>
      <w:lvlJc w:val="left"/>
      <w:pPr>
        <w:ind w:left="76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6E561D04"/>
    <w:multiLevelType w:val="hybridMultilevel"/>
    <w:tmpl w:val="AE5229F2"/>
    <w:lvl w:ilvl="0" w:tplc="104A3304">
      <w:numFmt w:val="bullet"/>
      <w:lvlText w:val=""/>
      <w:lvlJc w:val="left"/>
      <w:pPr>
        <w:ind w:left="40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DE4"/>
    <w:rsid w:val="000856E6"/>
    <w:rsid w:val="000A40EC"/>
    <w:rsid w:val="002C2E02"/>
    <w:rsid w:val="00480DE4"/>
    <w:rsid w:val="00A874E9"/>
    <w:rsid w:val="00F7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A960"/>
  <w15:chartTrackingRefBased/>
  <w15:docId w15:val="{8C9A8378-8EBB-4B60-9017-D2465EB9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DE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480DE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480DE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480D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DE4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480D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DE4"/>
    <w:rPr>
      <w:kern w:val="0"/>
    </w:rPr>
  </w:style>
  <w:style w:type="table" w:styleId="TableGrid">
    <w:name w:val="Table Grid"/>
    <w:basedOn w:val="TableNormal"/>
    <w:uiPriority w:val="39"/>
    <w:rsid w:val="00480DE4"/>
    <w:pPr>
      <w:spacing w:after="0" w:line="240" w:lineRule="auto"/>
    </w:pPr>
    <w:rPr>
      <w:kern w:val="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DE4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DE4"/>
    <w:rPr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480D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2</Words>
  <Characters>6966</Characters>
  <Application>Microsoft Office Word</Application>
  <DocSecurity>0</DocSecurity>
  <Lines>58</Lines>
  <Paragraphs>16</Paragraphs>
  <ScaleCrop>false</ScaleCrop>
  <Company/>
  <LinksUpToDate>false</LinksUpToDate>
  <CharactersWithSpaces>8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Rutjens</dc:creator>
  <cp:keywords/>
  <dc:description/>
  <cp:lastModifiedBy>Sowmiya Subramani</cp:lastModifiedBy>
  <cp:revision>3</cp:revision>
  <dcterms:created xsi:type="dcterms:W3CDTF">2023-05-23T08:47:00Z</dcterms:created>
  <dcterms:modified xsi:type="dcterms:W3CDTF">2023-05-26T14:44:00Z</dcterms:modified>
</cp:coreProperties>
</file>